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53E" w:rsidRPr="004E0836" w:rsidRDefault="009D453E" w:rsidP="00B24789">
      <w:pPr>
        <w:spacing w:after="0"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2478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B24789">
        <w:rPr>
          <w:rFonts w:ascii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sz w:val="24"/>
          <w:szCs w:val="24"/>
        </w:rPr>
        <w:t>List of primers used for research</w:t>
      </w:r>
    </w:p>
    <w:tbl>
      <w:tblPr>
        <w:tblW w:w="97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5"/>
        <w:gridCol w:w="1167"/>
        <w:gridCol w:w="4252"/>
        <w:gridCol w:w="1397"/>
        <w:gridCol w:w="1545"/>
      </w:tblGrid>
      <w:tr w:rsidR="00333BA4" w:rsidRPr="00776724" w:rsidTr="00333BA4">
        <w:trPr>
          <w:trHeight w:val="396"/>
        </w:trPr>
        <w:tc>
          <w:tcPr>
            <w:tcW w:w="13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>Gene</w:t>
            </w:r>
          </w:p>
        </w:tc>
        <w:tc>
          <w:tcPr>
            <w:tcW w:w="541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</w:rPr>
              <w:t>Primer sequence (5’→3’)</w:t>
            </w:r>
          </w:p>
        </w:tc>
        <w:tc>
          <w:tcPr>
            <w:tcW w:w="139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>ize (bp)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>Usages</w:t>
            </w: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PAX6</w:t>
            </w:r>
          </w:p>
        </w:tc>
        <w:tc>
          <w:tcPr>
            <w:tcW w:w="11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hAnsi="Times New Roman" w:cs="Times New Roman"/>
              </w:rPr>
              <w:t xml:space="preserve">TTC ACC ATG GCC AAC </w:t>
            </w:r>
            <w:proofErr w:type="spellStart"/>
            <w:r w:rsidRPr="009D453E">
              <w:rPr>
                <w:rFonts w:ascii="Times New Roman" w:hAnsi="Times New Roman" w:cs="Times New Roman"/>
              </w:rPr>
              <w:t>AAC</w:t>
            </w:r>
            <w:proofErr w:type="spellEnd"/>
            <w:r w:rsidRPr="009D453E">
              <w:rPr>
                <w:rFonts w:ascii="Times New Roman" w:hAnsi="Times New Roman" w:cs="Times New Roman"/>
              </w:rPr>
              <w:t xml:space="preserve"> CT</w:t>
            </w:r>
          </w:p>
        </w:tc>
        <w:tc>
          <w:tcPr>
            <w:tcW w:w="1397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4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hAnsi="Times New Roman" w:cs="Times New Roman"/>
              </w:rPr>
              <w:t>RT-PCR</w:t>
            </w: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eastAsia="맑은 고딕" w:hAnsi="Times New Roman" w:cs="Times New Roman"/>
                <w:noProof/>
              </w:rPr>
              <w:t>CAG GTT CAC TGC CAG GAA CT</w:t>
            </w: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ind w:firstLine="240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33BA4" w:rsidRPr="00333BA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SYP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eastAsia="맑은 고딕" w:hAnsi="Times New Roman" w:cs="Times New Roman"/>
                <w:noProof/>
              </w:rPr>
              <w:t>CCT ACC CGT TCA GGT TGC AT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eastAsia="맑은 고딕" w:hAnsi="Times New Roman" w:cs="Times New Roman"/>
                <w:noProof/>
              </w:rPr>
              <w:t>GTT GTA GCC ACT GGA CTG CT</w:t>
            </w: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ind w:firstLine="240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eastAsia="맑은 고딕" w:hAnsi="Times New Roman" w:cs="Times New Roman"/>
                <w:noProof/>
              </w:rPr>
              <w:t>CAC AGC CAC ACA GAA GAC GG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eastAsia="맑은 고딕" w:hAnsi="Times New Roman" w:cs="Times New Roman"/>
                <w:noProof/>
              </w:rPr>
              <w:t>CCA TCA AGT CCA CAA CAC GG</w:t>
            </w:r>
          </w:p>
        </w:tc>
        <w:tc>
          <w:tcPr>
            <w:tcW w:w="139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333BA4">
            <w:pPr>
              <w:ind w:firstLine="240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FOXP2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CCT GGC TGT GAA AGC GTT TG</w:t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hAnsi="Times New Roman" w:cs="Times New Roman"/>
              </w:rPr>
              <w:t>Quantitative</w:t>
            </w:r>
          </w:p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hAnsi="Times New Roman" w:cs="Times New Roman"/>
              </w:rPr>
              <w:t>RT-PCR</w:t>
            </w: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ATT TGC ACC CGA CAC TGA GC</w:t>
            </w: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ind w:firstLine="240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CNTNAP2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GAA GGC AAG GTC AGC GTT CA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GAA TCG AAC TTC ATG CCA CTG</w:t>
            </w: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ind w:firstLine="240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ELAVL4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TCA AGG TGA TCC GCG ACT TC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8B6A15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CCA TTA AGG CTG GCA ATC GC</w:t>
            </w:r>
          </w:p>
        </w:tc>
        <w:tc>
          <w:tcPr>
            <w:tcW w:w="1397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ind w:firstLine="240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8B6A15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9D453E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  <w:i/>
              </w:rPr>
            </w:pPr>
            <w:r w:rsidRPr="009D453E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9D453E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F: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9D453E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ACT GTC AAG GCT GAG AAC GG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333BA4" w:rsidRPr="009D453E" w:rsidRDefault="00333BA4" w:rsidP="00333BA4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bookmarkStart w:id="0" w:name="_GoBack"/>
            <w:bookmarkEnd w:id="0"/>
          </w:p>
        </w:tc>
        <w:tc>
          <w:tcPr>
            <w:tcW w:w="15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9D453E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BA4" w:rsidRPr="00776724" w:rsidTr="00333BA4">
        <w:trPr>
          <w:trHeight w:val="524"/>
        </w:trPr>
        <w:tc>
          <w:tcPr>
            <w:tcW w:w="1385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33BA4" w:rsidRPr="009D453E" w:rsidRDefault="00333BA4" w:rsidP="009D453E">
            <w:pPr>
              <w:ind w:firstLine="240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9D453E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jc w:val="center"/>
              <w:rPr>
                <w:rFonts w:ascii="Times New Roman" w:hAnsi="Times New Roman" w:cs="Times New Roman"/>
              </w:rPr>
            </w:pPr>
            <w:r w:rsidRPr="009D453E">
              <w:rPr>
                <w:rFonts w:ascii="Times New Roman" w:eastAsia="맑은 고딕" w:hAnsi="Times New Roman" w:cs="Times New Roman"/>
                <w:color w:val="000000" w:themeColor="text1"/>
                <w:kern w:val="2"/>
              </w:rPr>
              <w:t>R: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333BA4" w:rsidRPr="009D453E" w:rsidRDefault="00333BA4" w:rsidP="009D453E">
            <w:pPr>
              <w:pStyle w:val="a6"/>
              <w:wordWrap w:val="0"/>
              <w:spacing w:before="0" w:beforeAutospacing="0" w:after="160" w:afterAutospacing="0" w:line="256" w:lineRule="auto"/>
              <w:ind w:firstLine="200"/>
              <w:rPr>
                <w:rFonts w:ascii="Times New Roman" w:hAnsi="Times New Roman" w:cs="Times New Roman"/>
              </w:rPr>
            </w:pPr>
            <w:r w:rsidRPr="00630ED3">
              <w:rPr>
                <w:rFonts w:ascii="Times New Roman" w:hAnsi="Times New Roman" w:cs="Times New Roman"/>
              </w:rPr>
              <w:t>ACC TGC ATC TGC CCA TTT GA</w:t>
            </w:r>
          </w:p>
        </w:tc>
        <w:tc>
          <w:tcPr>
            <w:tcW w:w="1397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33BA4" w:rsidRPr="00776724" w:rsidRDefault="00333BA4" w:rsidP="00333BA4">
            <w:pPr>
              <w:ind w:firstLine="360"/>
              <w:jc w:val="center"/>
              <w:rPr>
                <w:rFonts w:ascii="Times New Roman" w:eastAsia="굴림" w:hAnsi="Times New Roman"/>
                <w:sz w:val="36"/>
                <w:szCs w:val="36"/>
              </w:rPr>
            </w:pPr>
          </w:p>
        </w:tc>
        <w:tc>
          <w:tcPr>
            <w:tcW w:w="154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33BA4" w:rsidRPr="00776724" w:rsidRDefault="00333BA4" w:rsidP="009D453E">
            <w:pPr>
              <w:ind w:firstLine="360"/>
              <w:rPr>
                <w:rFonts w:ascii="Times New Roman" w:eastAsia="굴림" w:hAnsi="Times New Roman"/>
                <w:sz w:val="36"/>
                <w:szCs w:val="36"/>
              </w:rPr>
            </w:pPr>
          </w:p>
        </w:tc>
      </w:tr>
    </w:tbl>
    <w:p w:rsidR="004E0836" w:rsidRDefault="004E0836" w:rsidP="00B24789">
      <w:pPr>
        <w:spacing w:after="0" w:line="48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sectPr w:rsidR="004E0836" w:rsidSect="00B86D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2ED7" w:rsidRDefault="00102ED7">
      <w:pPr>
        <w:spacing w:after="0" w:line="240" w:lineRule="auto"/>
        <w:ind w:firstLine="200"/>
      </w:pPr>
      <w:r>
        <w:separator/>
      </w:r>
    </w:p>
  </w:endnote>
  <w:endnote w:type="continuationSeparator" w:id="0">
    <w:p w:rsidR="00102ED7" w:rsidRDefault="00102ED7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102ED7">
    <w:pPr>
      <w:pStyle w:val="a4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4907817"/>
      <w:docPartObj>
        <w:docPartGallery w:val="Page Numbers (Bottom of Page)"/>
        <w:docPartUnique/>
      </w:docPartObj>
    </w:sdtPr>
    <w:sdtEndPr/>
    <w:sdtContent>
      <w:p w:rsidR="00B86DD2" w:rsidRDefault="00B24789">
        <w:pPr>
          <w:pStyle w:val="a4"/>
          <w:ind w:firstLine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B86DD2" w:rsidRDefault="00102ED7" w:rsidP="00B86DD2">
    <w:pPr>
      <w:pStyle w:val="a4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102ED7">
    <w:pPr>
      <w:pStyle w:val="a4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2ED7" w:rsidRDefault="00102ED7">
      <w:pPr>
        <w:spacing w:after="0" w:line="240" w:lineRule="auto"/>
        <w:ind w:firstLine="200"/>
      </w:pPr>
      <w:r>
        <w:separator/>
      </w:r>
    </w:p>
  </w:footnote>
  <w:footnote w:type="continuationSeparator" w:id="0">
    <w:p w:rsidR="00102ED7" w:rsidRDefault="00102ED7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102ED7" w:rsidP="00B86DD2">
    <w:pPr>
      <w:pStyle w:val="a3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Pr="00ED21B8" w:rsidRDefault="00102ED7" w:rsidP="00B86DD2">
    <w:pPr>
      <w:pStyle w:val="a3"/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6DD2" w:rsidRDefault="00102ED7">
    <w:pPr>
      <w:pStyle w:val="a3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00"/>
    <w:rsid w:val="000E7AD2"/>
    <w:rsid w:val="00102ED7"/>
    <w:rsid w:val="00333BA4"/>
    <w:rsid w:val="00334AEB"/>
    <w:rsid w:val="004702C9"/>
    <w:rsid w:val="004D3A4F"/>
    <w:rsid w:val="004E0836"/>
    <w:rsid w:val="009D453E"/>
    <w:rsid w:val="00A16300"/>
    <w:rsid w:val="00AA0732"/>
    <w:rsid w:val="00AE67FB"/>
    <w:rsid w:val="00B24789"/>
    <w:rsid w:val="00E97315"/>
    <w:rsid w:val="00F8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050ED3"/>
  <w15:chartTrackingRefBased/>
  <w15:docId w15:val="{ADD739AD-FE57-45F2-9002-807CAC2D5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6300"/>
    <w:pPr>
      <w:spacing w:line="360" w:lineRule="auto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63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6300"/>
  </w:style>
  <w:style w:type="paragraph" w:styleId="a4">
    <w:name w:val="footer"/>
    <w:basedOn w:val="a"/>
    <w:link w:val="Char0"/>
    <w:uiPriority w:val="99"/>
    <w:unhideWhenUsed/>
    <w:rsid w:val="00A163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6300"/>
  </w:style>
  <w:style w:type="character" w:styleId="a5">
    <w:name w:val="line number"/>
    <w:basedOn w:val="a0"/>
    <w:uiPriority w:val="99"/>
    <w:semiHidden/>
    <w:unhideWhenUsed/>
    <w:rsid w:val="00A16300"/>
  </w:style>
  <w:style w:type="paragraph" w:styleId="a6">
    <w:name w:val="Normal (Web)"/>
    <w:basedOn w:val="a"/>
    <w:uiPriority w:val="99"/>
    <w:unhideWhenUsed/>
    <w:rsid w:val="009D453E"/>
    <w:pPr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Jung</dc:creator>
  <cp:keywords/>
  <dc:description/>
  <cp:lastModifiedBy>KM Jung</cp:lastModifiedBy>
  <cp:revision>7</cp:revision>
  <dcterms:created xsi:type="dcterms:W3CDTF">2022-05-27T05:23:00Z</dcterms:created>
  <dcterms:modified xsi:type="dcterms:W3CDTF">2022-08-11T13:04:00Z</dcterms:modified>
</cp:coreProperties>
</file>